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B4AF3" w14:textId="3420AA6D" w:rsidR="00D72786" w:rsidRPr="00FE5AD9" w:rsidRDefault="00FE5AD9" w:rsidP="00D72786">
      <w:pPr>
        <w:rPr>
          <w:rFonts w:ascii="Times New Roman" w:hAnsi="Times New Roman" w:cs="Times New Roman"/>
          <w:b/>
          <w:bCs w:val="0"/>
        </w:rPr>
      </w:pPr>
      <w:r w:rsidRPr="00FE5AD9">
        <w:rPr>
          <w:rFonts w:ascii="Times New Roman" w:hAnsi="Times New Roman" w:cs="Times New Roman"/>
          <w:b/>
          <w:bCs w:val="0"/>
        </w:rPr>
        <w:t>Supporting Information Figure – S2</w:t>
      </w:r>
    </w:p>
    <w:p w14:paraId="2E26F185" w14:textId="77777777" w:rsidR="00D72786" w:rsidRPr="00FE5AD9" w:rsidRDefault="00D72786" w:rsidP="00D72786"/>
    <w:p w14:paraId="270C395C" w14:textId="77777777" w:rsidR="00D72786" w:rsidRPr="00FE5AD9" w:rsidRDefault="00D72786" w:rsidP="00D72786">
      <w:r w:rsidRPr="00FE5AD9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F9016D" wp14:editId="40B88864">
                <wp:simplePos x="0" y="0"/>
                <wp:positionH relativeFrom="column">
                  <wp:posOffset>184513</wp:posOffset>
                </wp:positionH>
                <wp:positionV relativeFrom="paragraph">
                  <wp:posOffset>8164</wp:posOffset>
                </wp:positionV>
                <wp:extent cx="2002155" cy="1174115"/>
                <wp:effectExtent l="0" t="0" r="17145" b="26035"/>
                <wp:wrapSquare wrapText="bothSides"/>
                <wp:docPr id="19810338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2155" cy="1174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562E8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>Records identified through PubMed database searching matching inclusion criteria</w:t>
                            </w:r>
                          </w:p>
                          <w:p w14:paraId="4D801EB8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>n =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F901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.55pt;margin-top:.65pt;width:157.65pt;height:92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">
                <v:textbox>
                  <w:txbxContent>
                    <w:p w14:paraId="161562E8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>Records identified through PubMed database searching matching inclusion criteria</w:t>
                      </w:r>
                    </w:p>
                    <w:p w14:paraId="4D801EB8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>n = 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E5AD9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2553D59" wp14:editId="1B1F2AB8">
                <wp:simplePos x="0" y="0"/>
                <wp:positionH relativeFrom="column">
                  <wp:posOffset>2992755</wp:posOffset>
                </wp:positionH>
                <wp:positionV relativeFrom="paragraph">
                  <wp:posOffset>12065</wp:posOffset>
                </wp:positionV>
                <wp:extent cx="2362200" cy="1184910"/>
                <wp:effectExtent l="0" t="0" r="19050" b="15240"/>
                <wp:wrapSquare wrapText="bothSides"/>
                <wp:docPr id="1531185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1184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B8377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>Additional records identified through other sources (Medline, Embase, Internet Searching, Citation Tracking)</w:t>
                            </w:r>
                          </w:p>
                          <w:p w14:paraId="7C3F459E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>n = 2</w:t>
                            </w:r>
                          </w:p>
                          <w:p w14:paraId="225EB2FD" w14:textId="77777777" w:rsidR="00D72786" w:rsidRPr="00FE5AD9" w:rsidRDefault="00D72786" w:rsidP="00D72786">
                            <w:pPr>
                              <w:jc w:val="center"/>
                              <w:rPr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b/>
                                <w:bCs w:val="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53D59" id="_x0000_s1027" type="#_x0000_t202" style="position:absolute;margin-left:235.65pt;margin-top:.95pt;width:186pt;height:93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" strokecolor="black [3213]">
                <v:textbox>
                  <w:txbxContent>
                    <w:p w14:paraId="4D8B8377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>Additional records identified through other sources (Medline, Embase, Internet Searching, Citation Tracking)</w:t>
                      </w:r>
                    </w:p>
                    <w:p w14:paraId="7C3F459E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>n = 2</w:t>
                      </w:r>
                    </w:p>
                    <w:p w14:paraId="225EB2FD" w14:textId="77777777" w:rsidR="00D72786" w:rsidRPr="00FE5AD9" w:rsidRDefault="00D72786" w:rsidP="00D72786">
                      <w:pPr>
                        <w:jc w:val="center"/>
                        <w:rPr>
                          <w:b/>
                          <w:bCs w:val="0"/>
                        </w:rPr>
                      </w:pPr>
                      <w:r w:rsidRPr="00FE5AD9">
                        <w:rPr>
                          <w:b/>
                          <w:bCs w:val="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014130" w14:textId="77777777" w:rsidR="00D72786" w:rsidRPr="00FE5AD9" w:rsidRDefault="00D72786" w:rsidP="00D72786"/>
    <w:p w14:paraId="1A2E7BD9" w14:textId="77777777" w:rsidR="00D72786" w:rsidRPr="00FE5AD9" w:rsidRDefault="00D72786" w:rsidP="00D72786"/>
    <w:p w14:paraId="0451EA29" w14:textId="77777777" w:rsidR="00D72786" w:rsidRPr="00FE5AD9" w:rsidRDefault="00D72786" w:rsidP="00D72786">
      <w:r w:rsidRPr="00FE5AD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B68ED8" wp14:editId="1792AF37">
                <wp:simplePos x="0" y="0"/>
                <wp:positionH relativeFrom="column">
                  <wp:posOffset>1153886</wp:posOffset>
                </wp:positionH>
                <wp:positionV relativeFrom="paragraph">
                  <wp:posOffset>289923</wp:posOffset>
                </wp:positionV>
                <wp:extent cx="0" cy="589371"/>
                <wp:effectExtent l="76200" t="0" r="57150" b="58420"/>
                <wp:wrapNone/>
                <wp:docPr id="181736282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937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C5F3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90.85pt;margin-top:22.85pt;width:0;height:46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" strokecolor="black [3213]" strokeweight="1.5pt">
                <v:stroke endarrow="block" joinstyle="miter"/>
              </v:shape>
            </w:pict>
          </mc:Fallback>
        </mc:AlternateContent>
      </w:r>
    </w:p>
    <w:p w14:paraId="5590CE75" w14:textId="77777777" w:rsidR="00D72786" w:rsidRPr="00FE5AD9" w:rsidRDefault="00D72786" w:rsidP="00D72786">
      <w:r w:rsidRPr="00FE5AD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58940A" wp14:editId="6E343346">
                <wp:simplePos x="0" y="0"/>
                <wp:positionH relativeFrom="column">
                  <wp:posOffset>4141833</wp:posOffset>
                </wp:positionH>
                <wp:positionV relativeFrom="paragraph">
                  <wp:posOffset>13516</wp:posOffset>
                </wp:positionV>
                <wp:extent cx="0" cy="261258"/>
                <wp:effectExtent l="0" t="0" r="38100" b="24765"/>
                <wp:wrapNone/>
                <wp:docPr id="1630411894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25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960073" id="Straight Connector 18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6.15pt,1.05pt" to="326.15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" strokecolor="black [3213]" strokeweight="1.5pt">
                <v:stroke joinstyle="miter"/>
              </v:line>
            </w:pict>
          </mc:Fallback>
        </mc:AlternateContent>
      </w:r>
      <w:r w:rsidRPr="00FE5AD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9FF725" wp14:editId="0AD923E1">
                <wp:simplePos x="0" y="0"/>
                <wp:positionH relativeFrom="column">
                  <wp:posOffset>1153886</wp:posOffset>
                </wp:positionH>
                <wp:positionV relativeFrom="paragraph">
                  <wp:posOffset>253002</wp:posOffset>
                </wp:positionV>
                <wp:extent cx="2993571" cy="0"/>
                <wp:effectExtent l="38100" t="76200" r="0" b="95250"/>
                <wp:wrapNone/>
                <wp:docPr id="556384866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9357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46B772" id="Straight Arrow Connector 17" o:spid="_x0000_s1026" type="#_x0000_t32" style="position:absolute;margin-left:90.85pt;margin-top:19.9pt;width:235.7pt;height: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" strokecolor="black [3213]" strokeweight="1.5pt">
                <v:stroke endarrow="block" joinstyle="miter"/>
              </v:shape>
            </w:pict>
          </mc:Fallback>
        </mc:AlternateContent>
      </w:r>
    </w:p>
    <w:p w14:paraId="2F4D34BF" w14:textId="7F28F474" w:rsidR="00D72786" w:rsidRPr="00FE5AD9" w:rsidRDefault="00583D65" w:rsidP="00D72786">
      <w:r w:rsidRPr="00FE5AD9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74A26BD" wp14:editId="34E43844">
                <wp:simplePos x="0" y="0"/>
                <wp:positionH relativeFrom="column">
                  <wp:posOffset>3230880</wp:posOffset>
                </wp:positionH>
                <wp:positionV relativeFrom="paragraph">
                  <wp:posOffset>211455</wp:posOffset>
                </wp:positionV>
                <wp:extent cx="2179320" cy="1889760"/>
                <wp:effectExtent l="0" t="0" r="11430" b="15240"/>
                <wp:wrapSquare wrapText="bothSides"/>
                <wp:docPr id="3026028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188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CCFF14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  <w:t>Records excluded with reasons</w:t>
                            </w:r>
                          </w:p>
                          <w:p w14:paraId="3A626D58" w14:textId="5E2895CC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  <w:t xml:space="preserve">n = </w:t>
                            </w:r>
                            <w:r w:rsidR="001D3630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  <w:t>6</w:t>
                            </w:r>
                          </w:p>
                          <w:p w14:paraId="6D09A2F5" w14:textId="69A9D59D" w:rsidR="00D72786" w:rsidRDefault="00D72786" w:rsidP="00583D6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</w:pPr>
                            <w:r w:rsidRPr="00583D65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  <w:t xml:space="preserve">Duplicate n = </w:t>
                            </w:r>
                            <w:r w:rsidR="00DE4A25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  <w:t>2</w:t>
                            </w:r>
                          </w:p>
                          <w:p w14:paraId="480029B7" w14:textId="77777777" w:rsidR="00583D65" w:rsidRPr="00583D65" w:rsidRDefault="00583D65" w:rsidP="00583D65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</w:pPr>
                          </w:p>
                          <w:p w14:paraId="25BD709D" w14:textId="6E965068" w:rsidR="00D72786" w:rsidRPr="00583D65" w:rsidRDefault="00D72786" w:rsidP="00583D6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</w:pPr>
                            <w:r w:rsidRPr="00583D65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Cs w:val="22"/>
                              </w:rPr>
                              <w:t xml:space="preserve">Unpublished trial (trial registration abstract only) </w:t>
                            </w:r>
                          </w:p>
                          <w:p w14:paraId="6F96082E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 w:val="24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sz w:val="24"/>
                              </w:rPr>
                              <w:t>n = 4</w:t>
                            </w:r>
                          </w:p>
                          <w:p w14:paraId="69C4C20C" w14:textId="77777777" w:rsidR="00D72786" w:rsidRPr="00FE5AD9" w:rsidRDefault="00D72786" w:rsidP="00D72786">
                            <w:pPr>
                              <w:jc w:val="center"/>
                              <w:rPr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b/>
                                <w:bCs w:val="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4A26BD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54.4pt;margin-top:16.65pt;width:171.6pt;height:148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">
                <v:textbox>
                  <w:txbxContent>
                    <w:p w14:paraId="13CCFF14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  <w:t>Records excluded with reasons</w:t>
                      </w:r>
                    </w:p>
                    <w:p w14:paraId="3A626D58" w14:textId="5E2895CC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  <w:t xml:space="preserve">n = </w:t>
                      </w:r>
                      <w:r w:rsidR="001D3630"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  <w:t>6</w:t>
                      </w:r>
                    </w:p>
                    <w:p w14:paraId="6D09A2F5" w14:textId="69A9D59D" w:rsidR="00D72786" w:rsidRDefault="00D72786" w:rsidP="00583D6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</w:pPr>
                      <w:r w:rsidRPr="00583D65"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  <w:t xml:space="preserve">Duplicate n = </w:t>
                      </w:r>
                      <w:r w:rsidR="00DE4A25"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  <w:t>2</w:t>
                      </w:r>
                    </w:p>
                    <w:p w14:paraId="480029B7" w14:textId="77777777" w:rsidR="00583D65" w:rsidRPr="00583D65" w:rsidRDefault="00583D65" w:rsidP="00583D65">
                      <w:pPr>
                        <w:pStyle w:val="ListParagraph"/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</w:pPr>
                    </w:p>
                    <w:p w14:paraId="25BD709D" w14:textId="6E965068" w:rsidR="00D72786" w:rsidRPr="00583D65" w:rsidRDefault="00D72786" w:rsidP="00583D6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</w:pPr>
                      <w:r w:rsidRPr="00583D65">
                        <w:rPr>
                          <w:rFonts w:ascii="Times New Roman" w:hAnsi="Times New Roman" w:cs="Times New Roman"/>
                          <w:b/>
                          <w:bCs w:val="0"/>
                          <w:szCs w:val="22"/>
                        </w:rPr>
                        <w:t xml:space="preserve">Unpublished trial (trial registration abstract only) </w:t>
                      </w:r>
                    </w:p>
                    <w:p w14:paraId="6F96082E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  <w:sz w:val="24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  <w:sz w:val="24"/>
                        </w:rPr>
                        <w:t>n = 4</w:t>
                      </w:r>
                    </w:p>
                    <w:p w14:paraId="69C4C20C" w14:textId="77777777" w:rsidR="00D72786" w:rsidRPr="00FE5AD9" w:rsidRDefault="00D72786" w:rsidP="00D72786">
                      <w:pPr>
                        <w:jc w:val="center"/>
                        <w:rPr>
                          <w:b/>
                          <w:bCs w:val="0"/>
                        </w:rPr>
                      </w:pPr>
                      <w:r w:rsidRPr="00FE5AD9">
                        <w:rPr>
                          <w:b/>
                          <w:bCs w:val="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72786" w:rsidRPr="00FE5AD9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742359F" wp14:editId="24D2C25F">
                <wp:simplePos x="0" y="0"/>
                <wp:positionH relativeFrom="column">
                  <wp:posOffset>331470</wp:posOffset>
                </wp:positionH>
                <wp:positionV relativeFrom="paragraph">
                  <wp:posOffset>249645</wp:posOffset>
                </wp:positionV>
                <wp:extent cx="1729740" cy="586740"/>
                <wp:effectExtent l="0" t="0" r="22860" b="22860"/>
                <wp:wrapSquare wrapText="bothSides"/>
                <wp:docPr id="9681566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974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3C8BC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 xml:space="preserve">Full-text articles screened </w:t>
                            </w:r>
                          </w:p>
                          <w:p w14:paraId="58A8B52E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>n =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2359F" id="_x0000_s1029" type="#_x0000_t202" style="position:absolute;margin-left:26.1pt;margin-top:19.65pt;width:136.2pt;height:46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">
                <v:textbox>
                  <w:txbxContent>
                    <w:p w14:paraId="3733C8BC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 xml:space="preserve">Full-text articles screened </w:t>
                      </w:r>
                    </w:p>
                    <w:p w14:paraId="58A8B52E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>n = 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ED5FD9" w14:textId="77777777" w:rsidR="00D72786" w:rsidRPr="00FE5AD9" w:rsidRDefault="00D72786" w:rsidP="00D72786">
      <w:r w:rsidRPr="00FE5AD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30432C" wp14:editId="5E8DB6B1">
                <wp:simplePos x="0" y="0"/>
                <wp:positionH relativeFrom="column">
                  <wp:posOffset>2057400</wp:posOffset>
                </wp:positionH>
                <wp:positionV relativeFrom="paragraph">
                  <wp:posOffset>271780</wp:posOffset>
                </wp:positionV>
                <wp:extent cx="1158240" cy="0"/>
                <wp:effectExtent l="0" t="76200" r="22860" b="95250"/>
                <wp:wrapNone/>
                <wp:docPr id="864309850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82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B94C26" id="Straight Arrow Connector 11" o:spid="_x0000_s1026" type="#_x0000_t32" style="position:absolute;margin-left:162pt;margin-top:21.4pt;width:91.2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" strokecolor="black [3213]" strokeweight="1.5pt">
                <v:stroke endarrow="block" joinstyle="miter"/>
              </v:shape>
            </w:pict>
          </mc:Fallback>
        </mc:AlternateContent>
      </w:r>
    </w:p>
    <w:p w14:paraId="1082E738" w14:textId="77777777" w:rsidR="00D72786" w:rsidRPr="00FE5AD9" w:rsidRDefault="00D72786" w:rsidP="00D72786">
      <w:r w:rsidRPr="00FE5AD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A68E9F" wp14:editId="79BA604C">
                <wp:simplePos x="0" y="0"/>
                <wp:positionH relativeFrom="column">
                  <wp:posOffset>1135380</wp:posOffset>
                </wp:positionH>
                <wp:positionV relativeFrom="paragraph">
                  <wp:posOffset>236129</wp:posOffset>
                </wp:positionV>
                <wp:extent cx="0" cy="304800"/>
                <wp:effectExtent l="76200" t="0" r="57150" b="57150"/>
                <wp:wrapNone/>
                <wp:docPr id="76839953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FC88FE" id="Straight Arrow Connector 9" o:spid="_x0000_s1026" type="#_x0000_t32" style="position:absolute;margin-left:89.4pt;margin-top:18.6pt;width:0;height:2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" strokecolor="black [3213]" strokeweight="1.5pt">
                <v:stroke endarrow="block" joinstyle="miter"/>
              </v:shape>
            </w:pict>
          </mc:Fallback>
        </mc:AlternateContent>
      </w:r>
    </w:p>
    <w:p w14:paraId="08ED0B97" w14:textId="77777777" w:rsidR="00D72786" w:rsidRPr="00FE5AD9" w:rsidRDefault="00D72786" w:rsidP="00D72786">
      <w:r w:rsidRPr="00FE5AD9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E0D2B3B" wp14:editId="5A407EBA">
                <wp:simplePos x="0" y="0"/>
                <wp:positionH relativeFrom="column">
                  <wp:posOffset>312420</wp:posOffset>
                </wp:positionH>
                <wp:positionV relativeFrom="paragraph">
                  <wp:posOffset>224155</wp:posOffset>
                </wp:positionV>
                <wp:extent cx="1729740" cy="777240"/>
                <wp:effectExtent l="0" t="0" r="22860" b="22860"/>
                <wp:wrapSquare wrapText="bothSides"/>
                <wp:docPr id="270641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974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BF832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 xml:space="preserve">Articles included in analysis </w:t>
                            </w:r>
                          </w:p>
                          <w:p w14:paraId="024D728E" w14:textId="77777777" w:rsidR="00D72786" w:rsidRPr="00FE5AD9" w:rsidRDefault="00D72786" w:rsidP="00D727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</w:pPr>
                            <w:r w:rsidRPr="00FE5AD9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</w:rPr>
                              <w:t>n =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D2B3B" id="_x0000_s1030" type="#_x0000_t202" style="position:absolute;margin-left:24.6pt;margin-top:17.65pt;width:136.2pt;height:61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">
                <v:textbox>
                  <w:txbxContent>
                    <w:p w14:paraId="2B5BF832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 xml:space="preserve">Articles included in analysis </w:t>
                      </w:r>
                    </w:p>
                    <w:p w14:paraId="024D728E" w14:textId="77777777" w:rsidR="00D72786" w:rsidRPr="00FE5AD9" w:rsidRDefault="00D72786" w:rsidP="00D727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</w:pPr>
                      <w:r w:rsidRPr="00FE5AD9">
                        <w:rPr>
                          <w:rFonts w:ascii="Times New Roman" w:hAnsi="Times New Roman" w:cs="Times New Roman"/>
                          <w:b/>
                          <w:bCs w:val="0"/>
                        </w:rPr>
                        <w:t>n =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E254D5" w14:textId="77777777" w:rsidR="00D72786" w:rsidRPr="00FE5AD9" w:rsidRDefault="00D72786" w:rsidP="00D72786"/>
    <w:p w14:paraId="6DDD32F6" w14:textId="77777777" w:rsidR="00D72786" w:rsidRPr="00FE5AD9" w:rsidRDefault="00D72786" w:rsidP="00D72786"/>
    <w:p w14:paraId="4C559EBB" w14:textId="77777777" w:rsidR="00911723" w:rsidRPr="00FE5AD9" w:rsidRDefault="00911723"/>
    <w:p w14:paraId="03BA94CD" w14:textId="77777777" w:rsidR="00D72786" w:rsidRPr="00FE5AD9" w:rsidRDefault="00D72786"/>
    <w:p w14:paraId="066CFA01" w14:textId="77777777" w:rsidR="00D72786" w:rsidRPr="00FE5AD9" w:rsidRDefault="00D72786"/>
    <w:p w14:paraId="5ACEC431" w14:textId="77777777" w:rsidR="00D72786" w:rsidRDefault="00D72786"/>
    <w:sectPr w:rsidR="00D72786" w:rsidSect="00D72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0A56B4"/>
    <w:multiLevelType w:val="hybridMultilevel"/>
    <w:tmpl w:val="F1CEF26E"/>
    <w:lvl w:ilvl="0" w:tplc="015A11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296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86"/>
    <w:rsid w:val="0003545A"/>
    <w:rsid w:val="001D3630"/>
    <w:rsid w:val="0025076E"/>
    <w:rsid w:val="00425278"/>
    <w:rsid w:val="00583D65"/>
    <w:rsid w:val="00911723"/>
    <w:rsid w:val="00953549"/>
    <w:rsid w:val="00A22490"/>
    <w:rsid w:val="00B767CD"/>
    <w:rsid w:val="00C376AE"/>
    <w:rsid w:val="00D72786"/>
    <w:rsid w:val="00DE4A25"/>
    <w:rsid w:val="00FE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98874"/>
  <w15:chartTrackingRefBased/>
  <w15:docId w15:val="{CACB3260-FFA0-4BE0-A1E8-DE6F632A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bCs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8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7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7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7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7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7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7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7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7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7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7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7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7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7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7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7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7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786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3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ha Waheed</dc:creator>
  <cp:keywords/>
  <dc:description/>
  <cp:lastModifiedBy>Aysha Waheed</cp:lastModifiedBy>
  <cp:revision>6</cp:revision>
  <dcterms:created xsi:type="dcterms:W3CDTF">2026-03-27T17:43:00Z</dcterms:created>
  <dcterms:modified xsi:type="dcterms:W3CDTF">2026-04-21T13:20:00Z</dcterms:modified>
</cp:coreProperties>
</file>